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D01" w:rsidRPr="008F64DE" w:rsidRDefault="00527291" w:rsidP="00614D01">
      <w:pPr>
        <w:pageBreakBefore/>
        <w:spacing w:line="480" w:lineRule="auto"/>
        <w:jc w:val="both"/>
        <w:rPr>
          <w:b/>
          <w:bCs/>
          <w:lang w:val="en-GB"/>
        </w:rPr>
      </w:pPr>
      <w:r w:rsidRPr="008F64DE">
        <w:rPr>
          <w:b/>
          <w:bCs/>
          <w:lang w:val="en-GB"/>
        </w:rPr>
        <w:t>Additional file 1</w:t>
      </w:r>
      <w:r w:rsidR="00344B75" w:rsidRPr="008F64DE">
        <w:rPr>
          <w:b/>
          <w:bCs/>
          <w:lang w:val="en-GB"/>
        </w:rPr>
        <w:t xml:space="preserve">. </w:t>
      </w:r>
    </w:p>
    <w:p w:rsidR="00614D01" w:rsidRDefault="00614D01" w:rsidP="00614D01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</w:p>
    <w:p w:rsidR="00A877A6" w:rsidRPr="0052533B" w:rsidRDefault="00194864" w:rsidP="00614D01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Table S1: </w:t>
      </w:r>
      <w:r w:rsidR="00344B75" w:rsidRPr="0052533B">
        <w:rPr>
          <w:b/>
          <w:lang w:val="en-GB"/>
        </w:rPr>
        <w:t>Between-groups analysis of functional performance on the dimensions of quality of life.</w:t>
      </w:r>
    </w:p>
    <w:tbl>
      <w:tblPr>
        <w:tblStyle w:val="Tabelraster"/>
        <w:tblW w:w="0" w:type="auto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1320"/>
        <w:gridCol w:w="1389"/>
        <w:gridCol w:w="1420"/>
        <w:gridCol w:w="1032"/>
        <w:gridCol w:w="765"/>
        <w:gridCol w:w="933"/>
      </w:tblGrid>
      <w:tr w:rsidR="00E75F7C" w:rsidRPr="00E75F7C" w:rsidTr="00212E47">
        <w:trPr>
          <w:trHeight w:val="410"/>
          <w:tblCellSpacing w:w="11" w:type="dxa"/>
        </w:trPr>
        <w:tc>
          <w:tcPr>
            <w:tcW w:w="2661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Quality of life dimension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Good functional performance (n=26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Impaired functional performance (n=14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Severely impaired functional performance (n=73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Total (n=1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Reference values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Mobility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00 ± 0.00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43 ± 0.51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78 ± 0.53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&lt;</w:t>
            </w:r>
            <w:proofErr w:type="gramStart"/>
            <w:r w:rsidRPr="00E75F7C">
              <w:rPr>
                <w:sz w:val="16"/>
                <w:szCs w:val="16"/>
                <w:lang w:val="en-GB"/>
              </w:rPr>
              <w:t>0.001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56 ± 0.57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25 ± 0.12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Self-care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08 ± 0.27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21 ± 0.58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86 ± 0.80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&lt;</w:t>
            </w:r>
            <w:proofErr w:type="gramStart"/>
            <w:r w:rsidRPr="00E75F7C">
              <w:rPr>
                <w:sz w:val="16"/>
                <w:szCs w:val="16"/>
                <w:lang w:val="en-GB"/>
              </w:rPr>
              <w:t>0.001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d,e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60 ± 0.77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11 ± 0.08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Usual activities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27 ± 0.45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50 ± 0.65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93 ± 0.75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&lt;0.001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73 ± 0.73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27 ± 0.15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Pain/discomfort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27 ± 0.53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50 ± 0.52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71 ± 0.72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0.013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58 ± 0.68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41 ± 0.09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Anxiety/depression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19 ± 0.40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29 ± 0.47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30 ± 0.54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0.716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27 ± 0.50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1.08 ± 0.01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 xml:space="preserve">PROMIS - depression 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6.8 ± 8.72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2.1 ± 9.52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2.1 ± 9.32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1.2 ± 9.4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N/A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PROMIS - anxiety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6.8 ± 9.02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3.3 ± 10.7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0.2 ±8.37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0.077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9.0 ± 9.0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N/A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PROMIS - physical function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1.7 ± 6.63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4.3 ± 10.7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35.4 ± 9.05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&lt;0.001</w:t>
            </w:r>
            <w:r w:rsidRPr="00E75F7C">
              <w:rPr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39.7 ± 11.1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N/A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PROMIS - pain interference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8.3 ± 7.97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3.7 ± 9.45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 xml:space="preserve">53.3 ± 10.2 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1.1± 9.8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N/A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PROMIS - fatigue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8.0 ± 8.87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1.1 ± 8.59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1.2 ± 10.6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0.325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0.6 ± 10.1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N/A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PROMIS - sleep disturbance</w:t>
            </w:r>
          </w:p>
        </w:tc>
        <w:tc>
          <w:tcPr>
            <w:tcW w:w="843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8.2 ± 9.67</w:t>
            </w:r>
          </w:p>
        </w:tc>
        <w:tc>
          <w:tcPr>
            <w:tcW w:w="130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51.0 ± 8.30</w:t>
            </w:r>
          </w:p>
        </w:tc>
        <w:tc>
          <w:tcPr>
            <w:tcW w:w="1405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8.6 ± 9.22</w:t>
            </w:r>
          </w:p>
        </w:tc>
        <w:tc>
          <w:tcPr>
            <w:tcW w:w="1029" w:type="dxa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0.385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8.1 ± 9.2</w:t>
            </w:r>
          </w:p>
        </w:tc>
        <w:tc>
          <w:tcPr>
            <w:tcW w:w="0" w:type="auto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N/A</w:t>
            </w:r>
          </w:p>
        </w:tc>
      </w:tr>
      <w:tr w:rsidR="00E75F7C" w:rsidRPr="00E75F7C" w:rsidTr="00212E47">
        <w:trPr>
          <w:tblCellSpacing w:w="11" w:type="dxa"/>
        </w:trPr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E75F7C">
              <w:rPr>
                <w:b/>
                <w:sz w:val="16"/>
                <w:szCs w:val="16"/>
                <w:lang w:val="en-GB"/>
              </w:rPr>
              <w:t>PROMIS - participation and activities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9.6 ± 8.52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7.6 ± 9.77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4.8 ± 10.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0.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48.2 ± 1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lang w:val="en-GB"/>
              </w:rPr>
              <w:t>N/A</w:t>
            </w:r>
          </w:p>
        </w:tc>
      </w:tr>
      <w:tr w:rsidR="00344B75" w:rsidRPr="00194864" w:rsidTr="00212E47">
        <w:trPr>
          <w:tblCellSpacing w:w="11" w:type="dxa"/>
        </w:trPr>
        <w:tc>
          <w:tcPr>
            <w:tcW w:w="0" w:type="auto"/>
            <w:gridSpan w:val="7"/>
            <w:shd w:val="clear" w:color="auto" w:fill="auto"/>
          </w:tcPr>
          <w:p w:rsidR="00344B75" w:rsidRPr="00E75F7C" w:rsidRDefault="00344B75" w:rsidP="00614D0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75F7C">
              <w:rPr>
                <w:i/>
                <w:sz w:val="16"/>
                <w:szCs w:val="16"/>
                <w:lang w:val="en-GB"/>
              </w:rPr>
              <w:lastRenderedPageBreak/>
              <w:t>Note</w:t>
            </w:r>
            <w:r w:rsidRPr="00E75F7C">
              <w:rPr>
                <w:sz w:val="16"/>
                <w:szCs w:val="16"/>
                <w:lang w:val="en-GB"/>
              </w:rPr>
              <w:t>: data are reported as continuous measures, mean ± standard deviation and for the PROMIS-data as T-scores; p-values from Kruskal-Wallis test were reported; patients were allocated to a good, moderate or severely impaired functional performance group based on having no, only one of two or both unfavourable scores on 6MWT and dialysis fall index.</w:t>
            </w:r>
          </w:p>
          <w:p w:rsidR="00344B75" w:rsidRPr="00E75F7C" w:rsidRDefault="00344B75" w:rsidP="00614D0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E75F7C">
              <w:rPr>
                <w:sz w:val="16"/>
                <w:szCs w:val="16"/>
                <w:lang w:val="en-GB"/>
              </w:rPr>
              <w:t xml:space="preserve"> p&lt;0.05 good functional performance vs. moderate or severely impaired physical performance</w:t>
            </w:r>
          </w:p>
          <w:p w:rsidR="00344B75" w:rsidRPr="00E75F7C" w:rsidRDefault="00344B75" w:rsidP="00614D0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vertAlign w:val="superscript"/>
                <w:lang w:val="en-GB"/>
              </w:rPr>
              <w:t>b</w:t>
            </w:r>
            <w:r w:rsidRPr="00E75F7C">
              <w:rPr>
                <w:sz w:val="16"/>
                <w:szCs w:val="16"/>
                <w:lang w:val="en-GB"/>
              </w:rPr>
              <w:t xml:space="preserve"> p&lt;0.05 all three physical performance categories vs. reference values</w:t>
            </w:r>
          </w:p>
          <w:p w:rsidR="00344B75" w:rsidRPr="00E75F7C" w:rsidRDefault="00344B75" w:rsidP="00614D0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vertAlign w:val="superscript"/>
                <w:lang w:val="en-GB"/>
              </w:rPr>
              <w:t>c</w:t>
            </w:r>
            <w:r w:rsidRPr="00E75F7C">
              <w:rPr>
                <w:sz w:val="16"/>
                <w:szCs w:val="16"/>
                <w:lang w:val="en-GB"/>
              </w:rPr>
              <w:t xml:space="preserve"> p&lt;0.05 total cohort vs. reference values</w:t>
            </w:r>
          </w:p>
          <w:p w:rsidR="00344B75" w:rsidRPr="00E75F7C" w:rsidRDefault="00344B75" w:rsidP="00614D0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vertAlign w:val="superscript"/>
                <w:lang w:val="en-GB"/>
              </w:rPr>
              <w:t>d</w:t>
            </w:r>
            <w:r w:rsidRPr="00E75F7C">
              <w:rPr>
                <w:sz w:val="16"/>
                <w:szCs w:val="16"/>
                <w:lang w:val="en-GB"/>
              </w:rPr>
              <w:t xml:space="preserve"> p&lt;0.05 good functional performance vs. severely impaired physical performance</w:t>
            </w:r>
          </w:p>
          <w:p w:rsidR="00344B75" w:rsidRPr="00E75F7C" w:rsidRDefault="00344B75" w:rsidP="00614D0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75F7C">
              <w:rPr>
                <w:sz w:val="16"/>
                <w:szCs w:val="16"/>
                <w:vertAlign w:val="superscript"/>
                <w:lang w:val="en-GB"/>
              </w:rPr>
              <w:t>e</w:t>
            </w:r>
            <w:r w:rsidRPr="00E75F7C">
              <w:rPr>
                <w:sz w:val="16"/>
                <w:szCs w:val="16"/>
                <w:lang w:val="en-GB"/>
              </w:rPr>
              <w:t xml:space="preserve"> p&lt;0.05 good or moderate impaired physical performance vs. severely impaired physical performance </w:t>
            </w:r>
          </w:p>
        </w:tc>
      </w:tr>
    </w:tbl>
    <w:p w:rsidR="00344B75" w:rsidRPr="0052533B" w:rsidRDefault="00344B75" w:rsidP="00614D01">
      <w:pPr>
        <w:spacing w:line="480" w:lineRule="auto"/>
        <w:jc w:val="both"/>
        <w:rPr>
          <w:lang w:val="en-GB"/>
        </w:rPr>
      </w:pPr>
    </w:p>
    <w:p w:rsidR="00344B75" w:rsidRPr="0052533B" w:rsidRDefault="00344B75" w:rsidP="00614D01">
      <w:pPr>
        <w:spacing w:line="480" w:lineRule="auto"/>
        <w:jc w:val="both"/>
        <w:rPr>
          <w:lang w:val="en-GB"/>
        </w:rPr>
      </w:pPr>
    </w:p>
    <w:p w:rsidR="00344B75" w:rsidRPr="0052533B" w:rsidRDefault="00344B75" w:rsidP="00614D01">
      <w:pPr>
        <w:spacing w:line="480" w:lineRule="auto"/>
        <w:jc w:val="both"/>
        <w:rPr>
          <w:b/>
          <w:lang w:val="en-GB"/>
        </w:rPr>
      </w:pPr>
    </w:p>
    <w:p w:rsidR="00344B75" w:rsidRPr="0052533B" w:rsidRDefault="00344B75" w:rsidP="00614D01">
      <w:pPr>
        <w:spacing w:line="480" w:lineRule="auto"/>
        <w:jc w:val="both"/>
        <w:rPr>
          <w:b/>
          <w:lang w:val="en-GB"/>
        </w:rPr>
      </w:pPr>
    </w:p>
    <w:p w:rsidR="00344B75" w:rsidRPr="0052533B" w:rsidRDefault="00344B75" w:rsidP="00614D01">
      <w:pPr>
        <w:spacing w:line="480" w:lineRule="auto"/>
        <w:rPr>
          <w:lang w:val="en-GB"/>
        </w:rPr>
      </w:pPr>
    </w:p>
    <w:p w:rsidR="00344B75" w:rsidRPr="0052533B" w:rsidRDefault="00344B75" w:rsidP="00614D01">
      <w:pPr>
        <w:spacing w:line="480" w:lineRule="auto"/>
        <w:rPr>
          <w:lang w:val="en-GB"/>
        </w:rPr>
      </w:pPr>
    </w:p>
    <w:p w:rsidR="00344B75" w:rsidRPr="0052533B" w:rsidRDefault="00344B75" w:rsidP="00614D01">
      <w:pPr>
        <w:tabs>
          <w:tab w:val="left" w:pos="2925"/>
        </w:tabs>
        <w:spacing w:line="480" w:lineRule="auto"/>
        <w:rPr>
          <w:lang w:val="en-GB"/>
        </w:rPr>
      </w:pPr>
      <w:r w:rsidRPr="0052533B">
        <w:rPr>
          <w:lang w:val="en-GB"/>
        </w:rPr>
        <w:tab/>
      </w:r>
    </w:p>
    <w:p w:rsidR="00E14449" w:rsidRPr="00344B75" w:rsidRDefault="00E14449" w:rsidP="00614D01">
      <w:pPr>
        <w:spacing w:line="480" w:lineRule="auto"/>
        <w:rPr>
          <w:lang w:val="en-GB"/>
        </w:rPr>
      </w:pPr>
    </w:p>
    <w:sectPr w:rsidR="00E14449" w:rsidRPr="00344B75" w:rsidSect="0097486D">
      <w:footerReference w:type="default" r:id="rId6"/>
      <w:pgSz w:w="11900" w:h="16840" w:code="9"/>
      <w:pgMar w:top="1417" w:right="1417" w:bottom="1417" w:left="1417" w:header="709" w:footer="709" w:gutter="0"/>
      <w:pgNumType w:start="1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2FE9" w:rsidRDefault="001C2FE9">
      <w:r>
        <w:separator/>
      </w:r>
    </w:p>
  </w:endnote>
  <w:endnote w:type="continuationSeparator" w:id="0">
    <w:p w:rsidR="001C2FE9" w:rsidRDefault="001C2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4848667"/>
      <w:docPartObj>
        <w:docPartGallery w:val="Page Numbers (Bottom of Page)"/>
        <w:docPartUnique/>
      </w:docPartObj>
    </w:sdtPr>
    <w:sdtEndPr/>
    <w:sdtContent>
      <w:p w:rsidR="00E02146" w:rsidRDefault="00344B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4864" w:rsidRPr="00194864">
          <w:rPr>
            <w:noProof/>
            <w:lang w:val="nl-NL"/>
          </w:rPr>
          <w:t>1</w:t>
        </w:r>
        <w:r>
          <w:fldChar w:fldCharType="end"/>
        </w:r>
      </w:p>
    </w:sdtContent>
  </w:sdt>
  <w:p w:rsidR="00E02146" w:rsidRDefault="001C2FE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2FE9" w:rsidRDefault="001C2FE9">
      <w:r>
        <w:separator/>
      </w:r>
    </w:p>
  </w:footnote>
  <w:footnote w:type="continuationSeparator" w:id="0">
    <w:p w:rsidR="001C2FE9" w:rsidRDefault="001C2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B75"/>
    <w:rsid w:val="00002747"/>
    <w:rsid w:val="00056FF1"/>
    <w:rsid w:val="000B2960"/>
    <w:rsid w:val="00194864"/>
    <w:rsid w:val="001C2FE9"/>
    <w:rsid w:val="002000C9"/>
    <w:rsid w:val="00212E47"/>
    <w:rsid w:val="00344B75"/>
    <w:rsid w:val="00527291"/>
    <w:rsid w:val="0057164E"/>
    <w:rsid w:val="00614D01"/>
    <w:rsid w:val="008F64DE"/>
    <w:rsid w:val="00A877A6"/>
    <w:rsid w:val="00AC5066"/>
    <w:rsid w:val="00BC1892"/>
    <w:rsid w:val="00CF6EBC"/>
    <w:rsid w:val="00D21F3D"/>
    <w:rsid w:val="00E14449"/>
    <w:rsid w:val="00E75F7C"/>
    <w:rsid w:val="00F72D94"/>
    <w:rsid w:val="00F8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51934C-7F75-4F89-B191-E533F914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4B75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44B75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344B75"/>
    <w:rPr>
      <w:sz w:val="24"/>
      <w:szCs w:val="24"/>
      <w:lang w:val="en-GB"/>
    </w:rPr>
  </w:style>
  <w:style w:type="table" w:styleId="Tabelraster">
    <w:name w:val="Table Grid"/>
    <w:basedOn w:val="Standaardtabel"/>
    <w:uiPriority w:val="39"/>
    <w:rsid w:val="00344B7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80CB5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0CB5"/>
    <w:rPr>
      <w:rFonts w:ascii="Times New Roman" w:hAnsi="Times New Roman" w:cs="Times New Roman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7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12</cp:revision>
  <dcterms:created xsi:type="dcterms:W3CDTF">2019-01-23T14:27:00Z</dcterms:created>
  <dcterms:modified xsi:type="dcterms:W3CDTF">2019-12-18T08:59:00Z</dcterms:modified>
</cp:coreProperties>
</file>